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1BCC2" w14:textId="3A199142" w:rsidR="00B337C1" w:rsidRPr="00C27848" w:rsidRDefault="00B337C1" w:rsidP="00EF5663">
      <w:pPr>
        <w:snapToGrid w:val="0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C27848">
        <w:rPr>
          <w:rFonts w:ascii="Times New Roman" w:hAnsi="Times New Roman" w:cs="Times New Roman"/>
          <w:sz w:val="20"/>
          <w:szCs w:val="20"/>
        </w:rPr>
        <w:t xml:space="preserve">No Significant Association Between Stable Iodine Intake and Thyroid Dysfunction </w:t>
      </w:r>
      <w:r w:rsidR="007D2AE9" w:rsidRPr="00C27848">
        <w:rPr>
          <w:rFonts w:ascii="Times New Roman" w:hAnsi="Times New Roman" w:cs="Times New Roman"/>
          <w:sz w:val="20"/>
          <w:szCs w:val="20"/>
        </w:rPr>
        <w:t>in</w:t>
      </w:r>
      <w:r w:rsidRPr="00C27848">
        <w:rPr>
          <w:rFonts w:ascii="Times New Roman" w:hAnsi="Times New Roman" w:cs="Times New Roman"/>
          <w:sz w:val="20"/>
          <w:szCs w:val="20"/>
        </w:rPr>
        <w:t xml:space="preserve"> Children After the Fukushima Nuclear Disaster: An Observational Study</w:t>
      </w:r>
    </w:p>
    <w:p w14:paraId="21F74733" w14:textId="41224182" w:rsidR="00B337C1" w:rsidRPr="00C27848" w:rsidRDefault="00B337C1" w:rsidP="00EF5663">
      <w:pPr>
        <w:snapToGrid w:val="0"/>
        <w:contextualSpacing/>
        <w:jc w:val="center"/>
        <w:rPr>
          <w:rFonts w:ascii="Times New Roman" w:hAnsi="Times New Roman" w:cs="Times New Roman"/>
          <w:sz w:val="20"/>
          <w:szCs w:val="20"/>
        </w:rPr>
      </w:pPr>
    </w:p>
    <w:p w14:paraId="5A37E028" w14:textId="272F0980" w:rsidR="00B337C1" w:rsidRPr="00C27848" w:rsidRDefault="00B337C1" w:rsidP="00EF5663">
      <w:pPr>
        <w:snapToGrid w:val="0"/>
        <w:contextualSpacing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C27848">
        <w:rPr>
          <w:rFonts w:ascii="Times New Roman" w:hAnsi="Times New Roman" w:cs="Times New Roman"/>
          <w:i/>
          <w:iCs/>
          <w:sz w:val="20"/>
          <w:szCs w:val="20"/>
        </w:rPr>
        <w:t>Journal of Endocrinological Investigation</w:t>
      </w:r>
    </w:p>
    <w:p w14:paraId="10E343C8" w14:textId="77777777" w:rsidR="00B337C1" w:rsidRPr="00C27848" w:rsidRDefault="00B337C1" w:rsidP="00EF5663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</w:p>
    <w:p w14:paraId="79AC194F" w14:textId="3EA7DEEE" w:rsidR="00B337C1" w:rsidRPr="00C27848" w:rsidRDefault="00B337C1" w:rsidP="00EF5663">
      <w:pPr>
        <w:snapToGrid w:val="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C27848">
        <w:rPr>
          <w:rFonts w:ascii="Times New Roman" w:hAnsi="Times New Roman" w:cs="Times New Roman"/>
          <w:sz w:val="20"/>
          <w:szCs w:val="20"/>
        </w:rPr>
        <w:t xml:space="preserve">Yoshitaka Nishikawa, Chiaki Suzuki, 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Yoshimitsu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 xml:space="preserve"> Takahashi, 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Toyoaki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Sawano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Hirokatsu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 xml:space="preserve"> Kinoshita, 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Enora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Clero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>, Dominique Laurier, Guillaume Phan, Takeo Nakayama,</w:t>
      </w:r>
      <w:r w:rsidRPr="00C2784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27848">
        <w:rPr>
          <w:rFonts w:ascii="Times New Roman" w:hAnsi="Times New Roman" w:cs="Times New Roman"/>
          <w:sz w:val="20"/>
          <w:szCs w:val="20"/>
        </w:rPr>
        <w:t xml:space="preserve">Masaharu 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Tsubokura</w:t>
      </w:r>
      <w:proofErr w:type="spellEnd"/>
    </w:p>
    <w:p w14:paraId="5450C643" w14:textId="760F184E" w:rsidR="00B337C1" w:rsidRPr="00C27848" w:rsidRDefault="00B337C1" w:rsidP="00EF5663">
      <w:pPr>
        <w:autoSpaceDE w:val="0"/>
        <w:autoSpaceDN w:val="0"/>
        <w:adjustRightInd w:val="0"/>
        <w:snapToGrid w:val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60C9F06" w14:textId="77777777" w:rsidR="00B337C1" w:rsidRPr="00C27848" w:rsidRDefault="00B337C1" w:rsidP="00EF5663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r w:rsidRPr="00C27848">
        <w:rPr>
          <w:rFonts w:ascii="Times New Roman" w:hAnsi="Times New Roman" w:cs="Times New Roman"/>
          <w:sz w:val="20"/>
          <w:szCs w:val="20"/>
        </w:rPr>
        <w:t>Corresponding author: Yoshitaka Nishikawa, MD, PhD. Department of Internal Medicine, Hirata Central Hospital, 4, Shimizu-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uchi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>, Kami-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Yomogida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>, Hirata-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mura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>, Ishikawa-gun, Fukushima 963-8202, Japan</w:t>
      </w:r>
    </w:p>
    <w:p w14:paraId="3C244DCA" w14:textId="118E2C10" w:rsidR="00B337C1" w:rsidRPr="00C27848" w:rsidRDefault="00B337C1" w:rsidP="00EF5663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r w:rsidRPr="00C27848">
        <w:rPr>
          <w:rFonts w:ascii="Times New Roman" w:hAnsi="Times New Roman" w:cs="Times New Roman"/>
          <w:sz w:val="20"/>
          <w:szCs w:val="20"/>
        </w:rPr>
        <w:t>TEL +81-247-55-3333, E-mail: ynishikawa-tky@umin.ac.jp</w:t>
      </w:r>
    </w:p>
    <w:p w14:paraId="0DEECCC6" w14:textId="77777777" w:rsidR="00B337C1" w:rsidRPr="00C27848" w:rsidRDefault="00B337C1" w:rsidP="00EF5663">
      <w:pPr>
        <w:autoSpaceDE w:val="0"/>
        <w:autoSpaceDN w:val="0"/>
        <w:adjustRightInd w:val="0"/>
        <w:snapToGrid w:val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230DFC46" w14:textId="7798E955" w:rsidR="00F147C2" w:rsidRPr="00C27848" w:rsidRDefault="00F147C2" w:rsidP="007348D4">
      <w:pPr>
        <w:autoSpaceDE w:val="0"/>
        <w:autoSpaceDN w:val="0"/>
        <w:adjustRightInd w:val="0"/>
        <w:snapToGrid w:val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5C667CA" w14:textId="63851B0F" w:rsidR="00F147C2" w:rsidRPr="00C27848" w:rsidRDefault="00F147C2" w:rsidP="007348D4">
      <w:pPr>
        <w:autoSpaceDE w:val="0"/>
        <w:autoSpaceDN w:val="0"/>
        <w:adjustRightInd w:val="0"/>
        <w:snapToGrid w:val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268983C" w14:textId="6569DF1A" w:rsidR="00EB1CFC" w:rsidRPr="00C27848" w:rsidRDefault="00EB1CFC" w:rsidP="00EF5663">
      <w:pPr>
        <w:autoSpaceDE w:val="0"/>
        <w:autoSpaceDN w:val="0"/>
        <w:adjustRightInd w:val="0"/>
        <w:snapToGrid w:val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C27848">
        <w:rPr>
          <w:rFonts w:ascii="Times New Roman" w:hAnsi="Times New Roman" w:cs="Times New Roman"/>
          <w:sz w:val="20"/>
          <w:szCs w:val="20"/>
        </w:rPr>
        <w:t>Supplemental Table. Higher and lower limits for thyroid hormone</w:t>
      </w:r>
      <w:r w:rsidR="00BC2502" w:rsidRPr="00C27848">
        <w:rPr>
          <w:rFonts w:ascii="Times New Roman" w:hAnsi="Times New Roman" w:cs="Times New Roman"/>
          <w:sz w:val="20"/>
          <w:szCs w:val="20"/>
        </w:rPr>
        <w:t xml:space="preserve"> and</w:t>
      </w:r>
      <w:r w:rsidR="007D78DF" w:rsidRPr="00C27848">
        <w:rPr>
          <w:rFonts w:ascii="Times New Roman" w:hAnsi="Times New Roman" w:cs="Times New Roman"/>
          <w:sz w:val="20"/>
          <w:szCs w:val="20"/>
        </w:rPr>
        <w:t xml:space="preserve"> </w:t>
      </w:r>
      <w:r w:rsidR="001D6B42" w:rsidRPr="00C27848">
        <w:rPr>
          <w:rFonts w:ascii="Times New Roman" w:hAnsi="Times New Roman" w:cs="Times New Roman"/>
          <w:sz w:val="20"/>
          <w:szCs w:val="20"/>
        </w:rPr>
        <w:t>thresholds for</w:t>
      </w:r>
      <w:r w:rsidR="00BC2502" w:rsidRPr="00C27848">
        <w:rPr>
          <w:rFonts w:ascii="Times New Roman" w:hAnsi="Times New Roman" w:cs="Times New Roman"/>
          <w:sz w:val="20"/>
          <w:szCs w:val="20"/>
        </w:rPr>
        <w:t xml:space="preserve"> </w:t>
      </w:r>
      <w:r w:rsidR="00EF5663" w:rsidRPr="00C27848">
        <w:rPr>
          <w:rFonts w:ascii="Times New Roman" w:hAnsi="Times New Roman" w:cs="Times New Roman"/>
          <w:sz w:val="20"/>
          <w:szCs w:val="20"/>
        </w:rPr>
        <w:t xml:space="preserve">positive </w:t>
      </w:r>
      <w:r w:rsidR="001D6B42" w:rsidRPr="00C27848">
        <w:rPr>
          <w:rFonts w:ascii="Times New Roman" w:hAnsi="Times New Roman" w:cs="Times New Roman"/>
          <w:sz w:val="20"/>
          <w:szCs w:val="20"/>
        </w:rPr>
        <w:t>auto</w:t>
      </w:r>
      <w:r w:rsidR="00BC2502" w:rsidRPr="00C27848">
        <w:rPr>
          <w:rFonts w:ascii="Times New Roman" w:hAnsi="Times New Roman" w:cs="Times New Roman"/>
          <w:sz w:val="20"/>
          <w:szCs w:val="20"/>
        </w:rPr>
        <w:t>antibodies</w:t>
      </w:r>
      <w:r w:rsidRPr="00C2784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968428C" w14:textId="77777777" w:rsidR="00633261" w:rsidRPr="00C27848" w:rsidRDefault="00633261" w:rsidP="00EF5663">
      <w:pPr>
        <w:autoSpaceDE w:val="0"/>
        <w:autoSpaceDN w:val="0"/>
        <w:adjustRightInd w:val="0"/>
        <w:snapToGrid w:val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1A51FAC" w14:textId="14A8BAD4" w:rsidR="00EB1CFC" w:rsidRPr="00C27848" w:rsidRDefault="00EB1CFC" w:rsidP="00EF5663">
      <w:pPr>
        <w:autoSpaceDE w:val="0"/>
        <w:autoSpaceDN w:val="0"/>
        <w:adjustRightInd w:val="0"/>
        <w:snapToGrid w:val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C27848">
        <w:rPr>
          <w:rFonts w:ascii="Times New Roman" w:hAnsi="Times New Roman" w:cs="Times New Roman"/>
          <w:sz w:val="20"/>
          <w:szCs w:val="20"/>
        </w:rPr>
        <w:t xml:space="preserve">Thyroid disorders were diagnosed </w:t>
      </w:r>
      <w:r w:rsidR="00BA4BDB" w:rsidRPr="00C27848">
        <w:rPr>
          <w:rFonts w:ascii="Times New Roman" w:hAnsi="Times New Roman" w:cs="Times New Roman"/>
          <w:sz w:val="20"/>
          <w:szCs w:val="20"/>
        </w:rPr>
        <w:t xml:space="preserve">depending </w:t>
      </w:r>
      <w:r w:rsidRPr="00C27848">
        <w:rPr>
          <w:rFonts w:ascii="Times New Roman" w:hAnsi="Times New Roman" w:cs="Times New Roman"/>
          <w:sz w:val="20"/>
          <w:szCs w:val="20"/>
        </w:rPr>
        <w:t>on the results of the blood tests and the guidelines for the diagnosis of thyroid disease</w:t>
      </w:r>
      <w:r w:rsidR="00BA4BDB" w:rsidRPr="00C27848">
        <w:rPr>
          <w:rFonts w:ascii="Times New Roman" w:hAnsi="Times New Roman" w:cs="Times New Roman"/>
          <w:sz w:val="20"/>
          <w:szCs w:val="20"/>
        </w:rPr>
        <w:t>, published</w:t>
      </w:r>
      <w:r w:rsidRPr="00C27848">
        <w:rPr>
          <w:rFonts w:ascii="Times New Roman" w:hAnsi="Times New Roman" w:cs="Times New Roman"/>
          <w:sz w:val="20"/>
          <w:szCs w:val="20"/>
        </w:rPr>
        <w:t xml:space="preserve"> by the Japan Thyroid Association </w:t>
      </w:r>
      <w:r w:rsidR="00BB3B4D" w:rsidRPr="00C27848">
        <w:rPr>
          <w:rFonts w:ascii="Times New Roman" w:hAnsi="Times New Roman" w:cs="Times New Roman"/>
          <w:sz w:val="20"/>
          <w:szCs w:val="20"/>
        </w:rPr>
        <w:t>[</w:t>
      </w:r>
      <w:r w:rsidR="00022CC8">
        <w:rPr>
          <w:rFonts w:ascii="Times New Roman" w:hAnsi="Times New Roman" w:cs="Times New Roman"/>
          <w:sz w:val="20"/>
          <w:szCs w:val="20"/>
        </w:rPr>
        <w:t>19</w:t>
      </w:r>
      <w:r w:rsidR="00C77D7E" w:rsidRPr="00C27848">
        <w:rPr>
          <w:rFonts w:ascii="Times New Roman" w:hAnsi="Times New Roman" w:cs="Times New Roman"/>
          <w:sz w:val="20"/>
          <w:szCs w:val="20"/>
        </w:rPr>
        <w:t>]</w:t>
      </w:r>
      <w:r w:rsidRPr="00C27848">
        <w:rPr>
          <w:rFonts w:ascii="Times New Roman" w:hAnsi="Times New Roman" w:cs="Times New Roman"/>
          <w:sz w:val="20"/>
          <w:szCs w:val="20"/>
        </w:rPr>
        <w:t>. For TSH, the lower limit was documented as 0.1 ng/</w:t>
      </w:r>
      <w:r w:rsidR="00C77D7E" w:rsidRPr="00C27848">
        <w:rPr>
          <w:rFonts w:ascii="Times New Roman" w:hAnsi="Times New Roman" w:cs="Times New Roman"/>
          <w:sz w:val="20"/>
          <w:szCs w:val="20"/>
        </w:rPr>
        <w:t>dL</w:t>
      </w:r>
      <w:r w:rsidRPr="00C27848">
        <w:rPr>
          <w:rFonts w:ascii="Times New Roman" w:hAnsi="Times New Roman" w:cs="Times New Roman"/>
          <w:sz w:val="20"/>
          <w:szCs w:val="20"/>
        </w:rPr>
        <w:t xml:space="preserve">. For other parameters, higher and lower limits shown </w:t>
      </w:r>
      <w:r w:rsidR="00352C84" w:rsidRPr="00C27848">
        <w:rPr>
          <w:rFonts w:ascii="Times New Roman" w:hAnsi="Times New Roman" w:cs="Times New Roman"/>
          <w:sz w:val="20"/>
          <w:szCs w:val="20"/>
        </w:rPr>
        <w:t xml:space="preserve">on </w:t>
      </w:r>
      <w:r w:rsidRPr="00C27848">
        <w:rPr>
          <w:rFonts w:ascii="Times New Roman" w:hAnsi="Times New Roman" w:cs="Times New Roman"/>
          <w:sz w:val="20"/>
          <w:szCs w:val="20"/>
        </w:rPr>
        <w:t>the website of BML, Inc</w:t>
      </w:r>
      <w:r w:rsidR="00C77D7E" w:rsidRPr="00C27848">
        <w:rPr>
          <w:rFonts w:ascii="Times New Roman" w:hAnsi="Times New Roman" w:cs="Times New Roman"/>
          <w:sz w:val="20"/>
          <w:szCs w:val="20"/>
        </w:rPr>
        <w:t>.</w:t>
      </w:r>
      <w:r w:rsidRPr="00C27848">
        <w:rPr>
          <w:rFonts w:ascii="Times New Roman" w:hAnsi="Times New Roman" w:cs="Times New Roman"/>
          <w:sz w:val="20"/>
          <w:szCs w:val="20"/>
        </w:rPr>
        <w:t xml:space="preserve"> were used in this study (</w:t>
      </w:r>
      <w:hyperlink r:id="rId10" w:history="1">
        <w:r w:rsidRPr="00C27848">
          <w:rPr>
            <w:rStyle w:val="a7"/>
            <w:rFonts w:ascii="Times New Roman" w:hAnsi="Times New Roman" w:cs="Times New Roman"/>
            <w:sz w:val="20"/>
            <w:szCs w:val="20"/>
          </w:rPr>
          <w:t>http://uwb01.bml.co.jp/kensa/pdf/BML2016-4.pdf</w:t>
        </w:r>
      </w:hyperlink>
      <w:r w:rsidRPr="00C27848">
        <w:rPr>
          <w:rFonts w:ascii="Times New Roman" w:hAnsi="Times New Roman" w:cs="Times New Roman"/>
          <w:sz w:val="20"/>
          <w:szCs w:val="20"/>
        </w:rPr>
        <w:t>).</w:t>
      </w:r>
    </w:p>
    <w:p w14:paraId="76BCD635" w14:textId="77777777" w:rsidR="00EB1CFC" w:rsidRPr="00C27848" w:rsidRDefault="00EB1CFC" w:rsidP="00EF5663">
      <w:pPr>
        <w:autoSpaceDE w:val="0"/>
        <w:autoSpaceDN w:val="0"/>
        <w:adjustRightInd w:val="0"/>
        <w:snapToGrid w:val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638"/>
        <w:gridCol w:w="2061"/>
      </w:tblGrid>
      <w:tr w:rsidR="00EB1CFC" w:rsidRPr="00C27848" w14:paraId="52337AC6" w14:textId="77777777" w:rsidTr="00ED525B">
        <w:trPr>
          <w:trHeight w:val="387"/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2AF75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Until 2016/3/31 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1ED40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Lower limit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7909C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Higher limit</w:t>
            </w:r>
          </w:p>
        </w:tc>
      </w:tr>
      <w:tr w:rsidR="00EB1CFC" w:rsidRPr="00C27848" w14:paraId="63126D28" w14:textId="77777777" w:rsidTr="00ED525B">
        <w:trPr>
          <w:trHeight w:val="387"/>
          <w:jc w:val="center"/>
        </w:trPr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14:paraId="1BF9F06C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14:paraId="5E8927B0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noWrap/>
            <w:hideMark/>
          </w:tcPr>
          <w:p w14:paraId="4EC47D94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EB1CFC" w:rsidRPr="00C27848" w14:paraId="25A9E76B" w14:textId="77777777" w:rsidTr="00ED525B">
        <w:trPr>
          <w:trHeight w:val="387"/>
          <w:jc w:val="center"/>
        </w:trPr>
        <w:tc>
          <w:tcPr>
            <w:tcW w:w="1830" w:type="dxa"/>
            <w:noWrap/>
            <w:hideMark/>
          </w:tcPr>
          <w:p w14:paraId="54F281EE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FT4</w:t>
            </w:r>
          </w:p>
        </w:tc>
        <w:tc>
          <w:tcPr>
            <w:tcW w:w="1638" w:type="dxa"/>
            <w:noWrap/>
            <w:hideMark/>
          </w:tcPr>
          <w:p w14:paraId="766F5E99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0.8 ng/dL</w:t>
            </w:r>
          </w:p>
        </w:tc>
        <w:tc>
          <w:tcPr>
            <w:tcW w:w="2061" w:type="dxa"/>
            <w:noWrap/>
            <w:hideMark/>
          </w:tcPr>
          <w:p w14:paraId="298D1D4D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1.9 ng/dL</w:t>
            </w:r>
          </w:p>
        </w:tc>
      </w:tr>
      <w:tr w:rsidR="00EB1CFC" w:rsidRPr="00C27848" w14:paraId="6319D8F2" w14:textId="77777777" w:rsidTr="00ED525B">
        <w:trPr>
          <w:trHeight w:val="387"/>
          <w:jc w:val="center"/>
        </w:trPr>
        <w:tc>
          <w:tcPr>
            <w:tcW w:w="1830" w:type="dxa"/>
            <w:tcBorders>
              <w:bottom w:val="single" w:sz="4" w:space="0" w:color="auto"/>
            </w:tcBorders>
            <w:noWrap/>
            <w:hideMark/>
          </w:tcPr>
          <w:p w14:paraId="021FC28D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FT3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17774410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noWrap/>
            <w:hideMark/>
          </w:tcPr>
          <w:p w14:paraId="557ACD11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EB1CFC" w:rsidRPr="00C27848" w14:paraId="1AC9D814" w14:textId="77777777" w:rsidTr="00ED525B">
        <w:trPr>
          <w:trHeight w:val="387"/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49899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From 2017/4/1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F19DF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Lower limit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05640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Higher limit</w:t>
            </w:r>
          </w:p>
        </w:tc>
      </w:tr>
      <w:tr w:rsidR="00EB1CFC" w:rsidRPr="00C27848" w14:paraId="6B1350CB" w14:textId="77777777" w:rsidTr="00ED525B">
        <w:trPr>
          <w:trHeight w:val="387"/>
          <w:jc w:val="center"/>
        </w:trPr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14:paraId="4C73306F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14:paraId="7A1602DD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noWrap/>
            <w:hideMark/>
          </w:tcPr>
          <w:p w14:paraId="3978D1BF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EB1CFC" w:rsidRPr="00C27848" w14:paraId="45DB7EAB" w14:textId="77777777" w:rsidTr="00ED525B">
        <w:trPr>
          <w:trHeight w:val="387"/>
          <w:jc w:val="center"/>
        </w:trPr>
        <w:tc>
          <w:tcPr>
            <w:tcW w:w="1830" w:type="dxa"/>
            <w:noWrap/>
            <w:hideMark/>
          </w:tcPr>
          <w:p w14:paraId="5F0F75BA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FT4 </w:t>
            </w:r>
          </w:p>
        </w:tc>
        <w:tc>
          <w:tcPr>
            <w:tcW w:w="1638" w:type="dxa"/>
            <w:noWrap/>
            <w:hideMark/>
          </w:tcPr>
          <w:p w14:paraId="6F2455AE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0.9 ng/dL</w:t>
            </w:r>
          </w:p>
        </w:tc>
        <w:tc>
          <w:tcPr>
            <w:tcW w:w="2061" w:type="dxa"/>
            <w:noWrap/>
            <w:hideMark/>
          </w:tcPr>
          <w:p w14:paraId="5FF7F0BD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1.7 ng/dL</w:t>
            </w:r>
          </w:p>
        </w:tc>
      </w:tr>
      <w:tr w:rsidR="00EB1CFC" w:rsidRPr="00C27848" w14:paraId="0921F377" w14:textId="77777777" w:rsidTr="00ED525B">
        <w:trPr>
          <w:trHeight w:val="387"/>
          <w:jc w:val="center"/>
        </w:trPr>
        <w:tc>
          <w:tcPr>
            <w:tcW w:w="1830" w:type="dxa"/>
            <w:tcBorders>
              <w:bottom w:val="single" w:sz="4" w:space="0" w:color="auto"/>
            </w:tcBorders>
            <w:noWrap/>
            <w:hideMark/>
          </w:tcPr>
          <w:p w14:paraId="10973134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FT3 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13474B85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2.30 </w:t>
            </w: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noWrap/>
            <w:hideMark/>
          </w:tcPr>
          <w:p w14:paraId="3128E690" w14:textId="77777777" w:rsidR="00EB1CFC" w:rsidRPr="00C27848" w:rsidRDefault="00EB1CFC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C1014F" w:rsidRPr="00C27848" w14:paraId="6B6C7E3C" w14:textId="77777777" w:rsidTr="00ED525B">
        <w:trPr>
          <w:trHeight w:val="387"/>
          <w:jc w:val="center"/>
        </w:trPr>
        <w:tc>
          <w:tcPr>
            <w:tcW w:w="1830" w:type="dxa"/>
            <w:tcBorders>
              <w:bottom w:val="single" w:sz="4" w:space="0" w:color="auto"/>
            </w:tcBorders>
            <w:noWrap/>
          </w:tcPr>
          <w:p w14:paraId="299EA77B" w14:textId="77777777" w:rsidR="00C1014F" w:rsidRPr="00C27848" w:rsidRDefault="00C1014F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468BEBE1" w14:textId="212E9672" w:rsidR="00C1014F" w:rsidRPr="00C27848" w:rsidRDefault="00C672F3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Normal range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noWrap/>
          </w:tcPr>
          <w:p w14:paraId="00E4FA8C" w14:textId="3EB0EF70" w:rsidR="00C1014F" w:rsidRPr="00C27848" w:rsidRDefault="00C672F3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80D81" w:rsidRPr="00C27848" w14:paraId="1FC60ED6" w14:textId="77777777" w:rsidTr="00ED525B">
        <w:trPr>
          <w:trHeight w:val="387"/>
          <w:jc w:val="center"/>
        </w:trPr>
        <w:tc>
          <w:tcPr>
            <w:tcW w:w="1830" w:type="dxa"/>
            <w:tcBorders>
              <w:top w:val="single" w:sz="4" w:space="0" w:color="auto"/>
            </w:tcBorders>
            <w:noWrap/>
          </w:tcPr>
          <w:p w14:paraId="298CB465" w14:textId="1F043E1A" w:rsidR="00A80D81" w:rsidRPr="00C27848" w:rsidRDefault="0008782D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46BD" w:rsidRPr="00C2784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</w:tcBorders>
            <w:noWrap/>
          </w:tcPr>
          <w:p w14:paraId="15F150A6" w14:textId="28140300" w:rsidR="00A80D81" w:rsidRPr="00C27848" w:rsidRDefault="00ED525B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&lt;28</w:t>
            </w:r>
            <w:r w:rsidR="00C672F3" w:rsidRPr="00C27848">
              <w:rPr>
                <w:rFonts w:ascii="Times New Roman" w:hAnsi="Times New Roman" w:cs="Times New Roman"/>
                <w:sz w:val="20"/>
                <w:szCs w:val="20"/>
              </w:rPr>
              <w:t>.0 IU/mL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noWrap/>
          </w:tcPr>
          <w:p w14:paraId="65AFAE7E" w14:textId="05152F47" w:rsidR="00A80D81" w:rsidRPr="00C27848" w:rsidRDefault="00ED525B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Cambria Math" w:eastAsia="ＭＳ 明朝" w:hAnsi="Cambria Math" w:cs="Cambria Math"/>
                <w:sz w:val="20"/>
                <w:szCs w:val="20"/>
              </w:rPr>
              <w:t>≧</w:t>
            </w: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28.0 IU/mL</w:t>
            </w:r>
          </w:p>
        </w:tc>
      </w:tr>
      <w:tr w:rsidR="002D0304" w:rsidRPr="00C27848" w14:paraId="3F70F173" w14:textId="77777777" w:rsidTr="00ED525B">
        <w:trPr>
          <w:trHeight w:val="387"/>
          <w:jc w:val="center"/>
        </w:trPr>
        <w:tc>
          <w:tcPr>
            <w:tcW w:w="1830" w:type="dxa"/>
            <w:tcBorders>
              <w:bottom w:val="single" w:sz="4" w:space="0" w:color="auto"/>
            </w:tcBorders>
            <w:noWrap/>
          </w:tcPr>
          <w:p w14:paraId="24F60985" w14:textId="70AABBBE" w:rsidR="002D0304" w:rsidRPr="00C27848" w:rsidRDefault="0008782D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TPOAb</w:t>
            </w:r>
            <w:proofErr w:type="spellEnd"/>
          </w:p>
        </w:tc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0DD80631" w14:textId="22C3E261" w:rsidR="002D0304" w:rsidRPr="00C27848" w:rsidRDefault="00ED525B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&lt;16.0 IU/mL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noWrap/>
          </w:tcPr>
          <w:p w14:paraId="3372353B" w14:textId="18C365B3" w:rsidR="002D0304" w:rsidRPr="00C27848" w:rsidRDefault="00ED525B" w:rsidP="00EF5663">
            <w:pPr>
              <w:autoSpaceDE w:val="0"/>
              <w:autoSpaceDN w:val="0"/>
              <w:adjustRightInd w:val="0"/>
              <w:snapToGrid w:val="0"/>
              <w:ind w:left="640" w:hanging="6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7848">
              <w:rPr>
                <w:rFonts w:ascii="Cambria Math" w:eastAsia="ＭＳ 明朝" w:hAnsi="Cambria Math" w:cs="Cambria Math"/>
                <w:sz w:val="20"/>
                <w:szCs w:val="20"/>
              </w:rPr>
              <w:t>≧</w:t>
            </w:r>
            <w:r w:rsidRPr="00C27848">
              <w:rPr>
                <w:rFonts w:ascii="Times New Roman" w:hAnsi="Times New Roman" w:cs="Times New Roman"/>
                <w:sz w:val="20"/>
                <w:szCs w:val="20"/>
              </w:rPr>
              <w:t>16.0 IU/mL</w:t>
            </w:r>
          </w:p>
        </w:tc>
      </w:tr>
    </w:tbl>
    <w:p w14:paraId="500EDC4E" w14:textId="30D570AB" w:rsidR="00927692" w:rsidRPr="00C27848" w:rsidRDefault="00EB1CFC" w:rsidP="00EF5663">
      <w:pPr>
        <w:autoSpaceDE w:val="0"/>
        <w:autoSpaceDN w:val="0"/>
        <w:adjustRightInd w:val="0"/>
        <w:snapToGrid w:val="0"/>
        <w:ind w:left="640" w:hanging="640"/>
        <w:contextualSpacing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C27848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TSH, </w:t>
      </w:r>
      <w:r w:rsidR="00BA4BDB" w:rsidRPr="00C27848">
        <w:rPr>
          <w:rFonts w:ascii="Times New Roman" w:eastAsiaTheme="minorEastAsia" w:hAnsi="Times New Roman" w:cs="Times New Roman"/>
          <w:kern w:val="2"/>
          <w:sz w:val="20"/>
          <w:szCs w:val="20"/>
        </w:rPr>
        <w:t>T</w:t>
      </w:r>
      <w:r w:rsidRPr="00C27848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hyroid-stimulating hormone; FT4, Free </w:t>
      </w:r>
      <w:r w:rsidR="00BA4BDB" w:rsidRPr="00C27848">
        <w:rPr>
          <w:rFonts w:ascii="Times New Roman" w:eastAsiaTheme="minorEastAsia" w:hAnsi="Times New Roman" w:cs="Times New Roman"/>
          <w:kern w:val="2"/>
          <w:sz w:val="20"/>
          <w:szCs w:val="20"/>
        </w:rPr>
        <w:t>t</w:t>
      </w:r>
      <w:r w:rsidRPr="00C27848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hyroxine; FT3, Free </w:t>
      </w:r>
      <w:proofErr w:type="gramStart"/>
      <w:r w:rsidR="00BA4BDB" w:rsidRPr="00C27848">
        <w:rPr>
          <w:rFonts w:ascii="Times New Roman" w:eastAsiaTheme="minorEastAsia" w:hAnsi="Times New Roman" w:cs="Times New Roman"/>
          <w:kern w:val="2"/>
          <w:sz w:val="20"/>
          <w:szCs w:val="20"/>
        </w:rPr>
        <w:t>t</w:t>
      </w:r>
      <w:r w:rsidRPr="00C27848">
        <w:rPr>
          <w:rFonts w:ascii="Times New Roman" w:eastAsiaTheme="minorEastAsia" w:hAnsi="Times New Roman" w:cs="Times New Roman"/>
          <w:kern w:val="2"/>
          <w:sz w:val="20"/>
          <w:szCs w:val="20"/>
        </w:rPr>
        <w:t>riiodothyronine</w:t>
      </w:r>
      <w:r w:rsidR="00037438" w:rsidRPr="00C27848">
        <w:rPr>
          <w:rFonts w:ascii="Times New Roman" w:eastAsiaTheme="minorEastAsia" w:hAnsi="Times New Roman" w:cs="Times New Roman"/>
          <w:kern w:val="2"/>
          <w:sz w:val="20"/>
          <w:szCs w:val="20"/>
        </w:rPr>
        <w:t>;</w:t>
      </w:r>
      <w:proofErr w:type="gramEnd"/>
    </w:p>
    <w:p w14:paraId="7685C4D7" w14:textId="6DB25F6E" w:rsidR="00EB1CFC" w:rsidRPr="00C27848" w:rsidRDefault="00927692" w:rsidP="00EF5663">
      <w:pPr>
        <w:autoSpaceDE w:val="0"/>
        <w:autoSpaceDN w:val="0"/>
        <w:adjustRightInd w:val="0"/>
        <w:snapToGrid w:val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27848">
        <w:rPr>
          <w:rFonts w:ascii="Times New Roman" w:hAnsi="Times New Roman" w:cs="Times New Roman"/>
          <w:sz w:val="20"/>
          <w:szCs w:val="20"/>
        </w:rPr>
        <w:t>TgAb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 xml:space="preserve">, </w:t>
      </w:r>
      <w:r w:rsidR="00BA4BDB" w:rsidRPr="00C27848">
        <w:rPr>
          <w:rFonts w:ascii="Times New Roman" w:hAnsi="Times New Roman" w:cs="Times New Roman"/>
          <w:sz w:val="20"/>
          <w:szCs w:val="20"/>
        </w:rPr>
        <w:t>A</w:t>
      </w:r>
      <w:r w:rsidRPr="00C27848">
        <w:rPr>
          <w:rFonts w:ascii="Times New Roman" w:hAnsi="Times New Roman" w:cs="Times New Roman"/>
          <w:sz w:val="20"/>
          <w:szCs w:val="20"/>
        </w:rPr>
        <w:t xml:space="preserve">nti-thyroglobulin antibody; </w:t>
      </w:r>
      <w:proofErr w:type="spellStart"/>
      <w:r w:rsidRPr="00C27848">
        <w:rPr>
          <w:rFonts w:ascii="Times New Roman" w:hAnsi="Times New Roman" w:cs="Times New Roman"/>
          <w:sz w:val="20"/>
          <w:szCs w:val="20"/>
        </w:rPr>
        <w:t>TPOAb</w:t>
      </w:r>
      <w:proofErr w:type="spellEnd"/>
      <w:r w:rsidRPr="00C27848">
        <w:rPr>
          <w:rFonts w:ascii="Times New Roman" w:hAnsi="Times New Roman" w:cs="Times New Roman"/>
          <w:sz w:val="20"/>
          <w:szCs w:val="20"/>
        </w:rPr>
        <w:t xml:space="preserve">, </w:t>
      </w:r>
      <w:r w:rsidR="00BA4BDB" w:rsidRPr="00C27848">
        <w:rPr>
          <w:rFonts w:ascii="Times New Roman" w:hAnsi="Times New Roman" w:cs="Times New Roman"/>
          <w:sz w:val="20"/>
          <w:szCs w:val="20"/>
        </w:rPr>
        <w:t>A</w:t>
      </w:r>
      <w:r w:rsidRPr="00C27848">
        <w:rPr>
          <w:rFonts w:ascii="Times New Roman" w:hAnsi="Times New Roman" w:cs="Times New Roman"/>
          <w:sz w:val="20"/>
          <w:szCs w:val="20"/>
        </w:rPr>
        <w:t>nti-thyroid peroxidase antibody</w:t>
      </w:r>
      <w:r w:rsidR="00037438" w:rsidRPr="00C27848">
        <w:rPr>
          <w:rFonts w:ascii="Times New Roman" w:hAnsi="Times New Roman" w:cs="Times New Roman"/>
          <w:sz w:val="20"/>
          <w:szCs w:val="20"/>
        </w:rPr>
        <w:t>.</w:t>
      </w:r>
      <w:r w:rsidR="00EB1CFC" w:rsidRPr="00C27848">
        <w:rPr>
          <w:rFonts w:ascii="Times New Roman" w:hAnsi="Times New Roman" w:cs="Times New Roman"/>
          <w:sz w:val="20"/>
          <w:szCs w:val="20"/>
        </w:rPr>
        <w:tab/>
      </w:r>
      <w:r w:rsidR="00EB1CFC" w:rsidRPr="00C27848">
        <w:rPr>
          <w:rFonts w:ascii="Times New Roman" w:hAnsi="Times New Roman" w:cs="Times New Roman"/>
          <w:sz w:val="20"/>
          <w:szCs w:val="20"/>
        </w:rPr>
        <w:tab/>
      </w:r>
      <w:r w:rsidR="00EB1CFC" w:rsidRPr="00C27848">
        <w:rPr>
          <w:rFonts w:ascii="Times New Roman" w:hAnsi="Times New Roman" w:cs="Times New Roman"/>
          <w:sz w:val="20"/>
          <w:szCs w:val="20"/>
        </w:rPr>
        <w:tab/>
      </w:r>
    </w:p>
    <w:p w14:paraId="04DD572F" w14:textId="77777777" w:rsidR="00566EA3" w:rsidRPr="00C27848" w:rsidRDefault="00566EA3" w:rsidP="00EF5663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</w:p>
    <w:sectPr w:rsidR="00566EA3" w:rsidRPr="00C27848" w:rsidSect="00EF5663">
      <w:footerReference w:type="even" r:id="rId11"/>
      <w:footerReference w:type="defaul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793A6" w14:textId="77777777" w:rsidR="00556DD1" w:rsidRDefault="00556DD1">
      <w:r>
        <w:separator/>
      </w:r>
    </w:p>
  </w:endnote>
  <w:endnote w:type="continuationSeparator" w:id="0">
    <w:p w14:paraId="2BF002FB" w14:textId="77777777" w:rsidR="00556DD1" w:rsidRDefault="00556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4C9045" w14:textId="77777777" w:rsidR="00821C00" w:rsidRDefault="00EB1CFC" w:rsidP="00F333F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34770F2" w14:textId="77777777" w:rsidR="00821C00" w:rsidRDefault="00022CC8" w:rsidP="0086389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A5F051" w14:textId="2AB0F554" w:rsidR="00821C00" w:rsidRDefault="00EB1CFC" w:rsidP="00F333F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33261">
      <w:rPr>
        <w:rStyle w:val="a5"/>
        <w:noProof/>
      </w:rPr>
      <w:t>1</w:t>
    </w:r>
    <w:r>
      <w:rPr>
        <w:rStyle w:val="a5"/>
      </w:rPr>
      <w:fldChar w:fldCharType="end"/>
    </w:r>
  </w:p>
  <w:p w14:paraId="140144F2" w14:textId="77777777" w:rsidR="00821C00" w:rsidRDefault="00022CC8" w:rsidP="0086389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D7BC3D" w14:textId="77777777" w:rsidR="00556DD1" w:rsidRDefault="00556DD1">
      <w:r>
        <w:separator/>
      </w:r>
    </w:p>
  </w:footnote>
  <w:footnote w:type="continuationSeparator" w:id="0">
    <w:p w14:paraId="617CC439" w14:textId="77777777" w:rsidR="00556DD1" w:rsidRDefault="00556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CFC"/>
    <w:rsid w:val="00021592"/>
    <w:rsid w:val="00022CC8"/>
    <w:rsid w:val="00037438"/>
    <w:rsid w:val="00057992"/>
    <w:rsid w:val="0008782D"/>
    <w:rsid w:val="00090FF4"/>
    <w:rsid w:val="000F01CC"/>
    <w:rsid w:val="0010117B"/>
    <w:rsid w:val="001035B2"/>
    <w:rsid w:val="001D6B42"/>
    <w:rsid w:val="002040A9"/>
    <w:rsid w:val="00234985"/>
    <w:rsid w:val="002424DD"/>
    <w:rsid w:val="00244B48"/>
    <w:rsid w:val="00277C86"/>
    <w:rsid w:val="002A2D07"/>
    <w:rsid w:val="002D0304"/>
    <w:rsid w:val="002F666C"/>
    <w:rsid w:val="00303473"/>
    <w:rsid w:val="00352C84"/>
    <w:rsid w:val="003A1FA8"/>
    <w:rsid w:val="003D09E8"/>
    <w:rsid w:val="003E7574"/>
    <w:rsid w:val="003E7B2D"/>
    <w:rsid w:val="003F0067"/>
    <w:rsid w:val="003F154A"/>
    <w:rsid w:val="003F3063"/>
    <w:rsid w:val="00443321"/>
    <w:rsid w:val="004657E1"/>
    <w:rsid w:val="00493CFE"/>
    <w:rsid w:val="004B3361"/>
    <w:rsid w:val="004B69B7"/>
    <w:rsid w:val="004F3CB6"/>
    <w:rsid w:val="0054122A"/>
    <w:rsid w:val="005437AD"/>
    <w:rsid w:val="00556DD1"/>
    <w:rsid w:val="00566EA3"/>
    <w:rsid w:val="005A0C49"/>
    <w:rsid w:val="005F44FF"/>
    <w:rsid w:val="005F5520"/>
    <w:rsid w:val="00633261"/>
    <w:rsid w:val="006708E5"/>
    <w:rsid w:val="00673400"/>
    <w:rsid w:val="006D2E81"/>
    <w:rsid w:val="00724FED"/>
    <w:rsid w:val="007302DC"/>
    <w:rsid w:val="007348D4"/>
    <w:rsid w:val="0076309E"/>
    <w:rsid w:val="007754B2"/>
    <w:rsid w:val="007D2AE9"/>
    <w:rsid w:val="007D78DF"/>
    <w:rsid w:val="00815011"/>
    <w:rsid w:val="00841351"/>
    <w:rsid w:val="008A2A8C"/>
    <w:rsid w:val="008E6C32"/>
    <w:rsid w:val="008F335D"/>
    <w:rsid w:val="00907485"/>
    <w:rsid w:val="00924220"/>
    <w:rsid w:val="00927692"/>
    <w:rsid w:val="00961042"/>
    <w:rsid w:val="0099211B"/>
    <w:rsid w:val="009D0EF6"/>
    <w:rsid w:val="009E55BB"/>
    <w:rsid w:val="009F1B6A"/>
    <w:rsid w:val="00A51985"/>
    <w:rsid w:val="00A80D81"/>
    <w:rsid w:val="00AA1E77"/>
    <w:rsid w:val="00B337C1"/>
    <w:rsid w:val="00B346BD"/>
    <w:rsid w:val="00BA4BDB"/>
    <w:rsid w:val="00BB3B4D"/>
    <w:rsid w:val="00BC2502"/>
    <w:rsid w:val="00C1014F"/>
    <w:rsid w:val="00C27848"/>
    <w:rsid w:val="00C672F3"/>
    <w:rsid w:val="00C77D7E"/>
    <w:rsid w:val="00CE5FA9"/>
    <w:rsid w:val="00E27235"/>
    <w:rsid w:val="00E445AB"/>
    <w:rsid w:val="00E7045E"/>
    <w:rsid w:val="00EB1CFC"/>
    <w:rsid w:val="00ED525B"/>
    <w:rsid w:val="00EF0A9E"/>
    <w:rsid w:val="00EF5663"/>
    <w:rsid w:val="00F147C2"/>
    <w:rsid w:val="00F16F54"/>
    <w:rsid w:val="00F662D1"/>
    <w:rsid w:val="00FD2FE9"/>
    <w:rsid w:val="00FD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78A77D1"/>
  <w15:chartTrackingRefBased/>
  <w15:docId w15:val="{5440FAE3-F7AB-444D-97BC-71BD3A6E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7E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1CFC"/>
    <w:pPr>
      <w:widowControl w:val="0"/>
      <w:tabs>
        <w:tab w:val="center" w:pos="4252"/>
        <w:tab w:val="right" w:pos="8504"/>
      </w:tabs>
      <w:snapToGrid w:val="0"/>
      <w:spacing w:line="360" w:lineRule="auto"/>
      <w:jc w:val="both"/>
    </w:pPr>
    <w:rPr>
      <w:rFonts w:ascii="Times New Roman" w:eastAsiaTheme="minorEastAsia" w:hAnsi="Times New Roman" w:cstheme="minorBidi"/>
      <w:kern w:val="2"/>
    </w:rPr>
  </w:style>
  <w:style w:type="character" w:customStyle="1" w:styleId="a4">
    <w:name w:val="フッター (文字)"/>
    <w:basedOn w:val="a0"/>
    <w:link w:val="a3"/>
    <w:uiPriority w:val="99"/>
    <w:rsid w:val="00EB1CFC"/>
    <w:rPr>
      <w:rFonts w:ascii="Times New Roman" w:hAnsi="Times New Roman"/>
      <w:sz w:val="24"/>
    </w:rPr>
  </w:style>
  <w:style w:type="character" w:styleId="a5">
    <w:name w:val="page number"/>
    <w:basedOn w:val="a0"/>
    <w:uiPriority w:val="99"/>
    <w:semiHidden/>
    <w:unhideWhenUsed/>
    <w:rsid w:val="00EB1CFC"/>
  </w:style>
  <w:style w:type="table" w:styleId="a6">
    <w:name w:val="Table Grid"/>
    <w:basedOn w:val="a1"/>
    <w:uiPriority w:val="59"/>
    <w:rsid w:val="00EB1CF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EB1CFC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EB1CFC"/>
  </w:style>
  <w:style w:type="paragraph" w:styleId="a9">
    <w:name w:val="header"/>
    <w:basedOn w:val="a"/>
    <w:link w:val="aa"/>
    <w:uiPriority w:val="99"/>
    <w:unhideWhenUsed/>
    <w:rsid w:val="0090748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07485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Placeholder Text"/>
    <w:basedOn w:val="a0"/>
    <w:uiPriority w:val="99"/>
    <w:semiHidden/>
    <w:rsid w:val="00961042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2D03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D0304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e">
    <w:name w:val="List Paragraph"/>
    <w:basedOn w:val="a"/>
    <w:uiPriority w:val="34"/>
    <w:qFormat/>
    <w:rsid w:val="00ED525B"/>
    <w:pPr>
      <w:ind w:leftChars="400" w:left="840"/>
    </w:pPr>
  </w:style>
  <w:style w:type="paragraph" w:styleId="af">
    <w:name w:val="Revision"/>
    <w:hidden/>
    <w:uiPriority w:val="99"/>
    <w:semiHidden/>
    <w:rsid w:val="00C77D7E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0">
    <w:name w:val="annotation reference"/>
    <w:basedOn w:val="a0"/>
    <w:uiPriority w:val="99"/>
    <w:semiHidden/>
    <w:unhideWhenUsed/>
    <w:rsid w:val="00BB3B4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BB3B4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BB3B4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B3B4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BB3B4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uwb01.bml.co.jp/kensa/pdf/BML2016-4.pdf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E0C4E2AA661434C99D23CA5B775B988" ma:contentTypeVersion="10" ma:contentTypeDescription="新しいドキュメントを作成します。" ma:contentTypeScope="" ma:versionID="03a5f3901e69f9efa44211cc977d9314">
  <xsd:schema xmlns:xsd="http://www.w3.org/2001/XMLSchema" xmlns:xs="http://www.w3.org/2001/XMLSchema" xmlns:p="http://schemas.microsoft.com/office/2006/metadata/properties" xmlns:ns3="291fd1ab-bcfa-43a1-80c5-fba2c61ca5c4" targetNamespace="http://schemas.microsoft.com/office/2006/metadata/properties" ma:root="true" ma:fieldsID="0787134301e9fe989097ef33192d420f" ns3:_="">
    <xsd:import namespace="291fd1ab-bcfa-43a1-80c5-fba2c61ca5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fd1ab-bcfa-43a1-80c5-fba2c61ca5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C3081-7DA0-4600-9FFD-41CCE45D0F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ABA7A2-6CF6-405B-B2B9-397C4CA912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1fd1ab-bcfa-43a1-80c5-fba2c61ca5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988C8A-C251-47DD-B0DE-AEFC1FDEAD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22F64E2-FDEB-44A4-96C6-6ADBC9A8A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1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西川 佳孝</cp:lastModifiedBy>
  <cp:revision>76</cp:revision>
  <dcterms:created xsi:type="dcterms:W3CDTF">2020-05-29T22:10:00Z</dcterms:created>
  <dcterms:modified xsi:type="dcterms:W3CDTF">2020-09-02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0C4E2AA661434C99D23CA5B775B988</vt:lpwstr>
  </property>
</Properties>
</file>